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7E3B" w:rsidRDefault="00E77E3B">
      <w:pPr>
        <w:rPr>
          <w:rFonts w:ascii="Times New Roman" w:hAnsi="Times New Roman"/>
          <w:b/>
          <w:bCs/>
        </w:rPr>
      </w:pPr>
    </w:p>
    <w:p w:rsidR="001B0718" w:rsidRDefault="00647386">
      <w:pPr>
        <w:rPr>
          <w:rFonts w:ascii="Times New Roman" w:hAnsi="Times New Roman"/>
          <w:b/>
          <w:bCs/>
        </w:rPr>
      </w:pPr>
      <w:r w:rsidRPr="00647386">
        <w:rPr>
          <w:rFonts w:ascii="Times New Roman" w:hAnsi="Times New Roman"/>
          <w:b/>
          <w:bCs/>
        </w:rPr>
        <w:drawing>
          <wp:inline distT="0" distB="0" distL="0" distR="0" wp14:anchorId="2A81D934" wp14:editId="24B03D8D">
            <wp:extent cx="5715000" cy="1866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186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591B" w:rsidRPr="001B0718" w:rsidRDefault="001B0718" w:rsidP="00647386">
      <w:pPr>
        <w:rPr>
          <w:rFonts w:ascii="Times New Roman" w:hAnsi="Times New Roman"/>
        </w:rPr>
      </w:pPr>
      <w:r w:rsidRPr="001B0718">
        <w:rPr>
          <w:rFonts w:ascii="Times New Roman" w:hAnsi="Times New Roman"/>
          <w:b/>
          <w:bCs/>
        </w:rPr>
        <w:t>Supplemental Table 1. Evaluation of repeatability and accuracy of each real-time qPCR setting for reference genes using 3T3 cells</w:t>
      </w:r>
      <w:r w:rsidRPr="001B0718">
        <w:rPr>
          <w:rFonts w:ascii="Times New Roman" w:hAnsi="Times New Roman"/>
        </w:rPr>
        <w:t xml:space="preserve">.  The </w:t>
      </w:r>
      <w:proofErr w:type="spellStart"/>
      <w:r w:rsidRPr="001B0718">
        <w:rPr>
          <w:rFonts w:ascii="Times New Roman" w:hAnsi="Times New Roman"/>
        </w:rPr>
        <w:t>deltaRn</w:t>
      </w:r>
      <w:proofErr w:type="spellEnd"/>
      <w:r w:rsidRPr="001B0718">
        <w:rPr>
          <w:rFonts w:ascii="Times New Roman" w:hAnsi="Times New Roman"/>
        </w:rPr>
        <w:t xml:space="preserve"> was set at 0.02 for all reference genes, except for </w:t>
      </w:r>
      <w:r w:rsidRPr="00647386">
        <w:rPr>
          <w:rFonts w:ascii="Times New Roman" w:hAnsi="Times New Roman"/>
          <w:i/>
        </w:rPr>
        <w:t>G</w:t>
      </w:r>
      <w:r w:rsidR="00647386" w:rsidRPr="00647386">
        <w:rPr>
          <w:rFonts w:ascii="Times New Roman" w:hAnsi="Times New Roman"/>
          <w:i/>
        </w:rPr>
        <w:t>apdh</w:t>
      </w:r>
      <w:r w:rsidRPr="00647386">
        <w:rPr>
          <w:rFonts w:ascii="Times New Roman" w:hAnsi="Times New Roman"/>
          <w:i/>
        </w:rPr>
        <w:t xml:space="preserve"> </w:t>
      </w:r>
      <w:r w:rsidRPr="001B0718">
        <w:rPr>
          <w:rFonts w:ascii="Times New Roman" w:hAnsi="Times New Roman"/>
        </w:rPr>
        <w:t>at 0.03 due to higher background noise.</w:t>
      </w:r>
      <w:bookmarkStart w:id="0" w:name="_GoBack"/>
      <w:bookmarkEnd w:id="0"/>
    </w:p>
    <w:sectPr w:rsidR="004C591B" w:rsidRPr="001B0718" w:rsidSect="00D876FD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Calibri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386"/>
    <w:rsid w:val="00060F92"/>
    <w:rsid w:val="00071CC2"/>
    <w:rsid w:val="000E1F20"/>
    <w:rsid w:val="001B0718"/>
    <w:rsid w:val="00255AFC"/>
    <w:rsid w:val="002718E7"/>
    <w:rsid w:val="0029063B"/>
    <w:rsid w:val="002E763C"/>
    <w:rsid w:val="00364AFD"/>
    <w:rsid w:val="00421D23"/>
    <w:rsid w:val="00424D5A"/>
    <w:rsid w:val="00441719"/>
    <w:rsid w:val="004971DD"/>
    <w:rsid w:val="004A44D1"/>
    <w:rsid w:val="004C591B"/>
    <w:rsid w:val="00616D5C"/>
    <w:rsid w:val="00647386"/>
    <w:rsid w:val="0070410B"/>
    <w:rsid w:val="00822C7F"/>
    <w:rsid w:val="00952CC6"/>
    <w:rsid w:val="00A1567E"/>
    <w:rsid w:val="00B50C16"/>
    <w:rsid w:val="00C10CEB"/>
    <w:rsid w:val="00CC0740"/>
    <w:rsid w:val="00CC74A3"/>
    <w:rsid w:val="00D34EF0"/>
    <w:rsid w:val="00D876FD"/>
    <w:rsid w:val="00E77E3B"/>
    <w:rsid w:val="00E87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70C24"/>
  <w15:chartTrackingRefBased/>
  <w15:docId w15:val="{631A4C55-60C8-7843-B779-98BA92961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B0718"/>
    <w:pPr>
      <w:spacing w:before="100" w:beforeAutospacing="1" w:after="100" w:afterAutospacing="1"/>
    </w:pPr>
    <w:rPr>
      <w:rFonts w:ascii="Times New Roman" w:eastAsia="DengXian" w:hAnsi="Times New Roman"/>
      <w:lang w:eastAsia="zh-CN"/>
    </w:rPr>
  </w:style>
  <w:style w:type="character" w:styleId="Hyperlink">
    <w:name w:val="Hyperlink"/>
    <w:uiPriority w:val="99"/>
    <w:unhideWhenUsed/>
    <w:rsid w:val="00E77E3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7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pan699/Documents/Archive%20MS/2018%20BBB%20housekeeping:PLOS%20One/PlosOne/Fig%20and%20Tables/Supplemental%20Table%20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l Table 1.dotx</Template>
  <TotalTime>5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Scientific Reports</vt:lpstr>
      <vt:lpstr>Mei Dai1, Yi Lin1, Salim S. El-Amouri1, Mara Kohls2, Dao Pan1,2*</vt:lpstr>
      <vt:lpstr>Running Title: quantitative evaluation of brain microvasculature </vt:lpstr>
      <vt:lpstr>Email:  Dao.Pan@cchmc.org</vt:lpstr>
    </vt:vector>
  </TitlesOfParts>
  <Company/>
  <LinksUpToDate>false</LinksUpToDate>
  <CharactersWithSpaces>244</CharactersWithSpaces>
  <SharedDoc>false</SharedDoc>
  <HLinks>
    <vt:vector size="6" baseType="variant">
      <vt:variant>
        <vt:i4>1507446</vt:i4>
      </vt:variant>
      <vt:variant>
        <vt:i4>0</vt:i4>
      </vt:variant>
      <vt:variant>
        <vt:i4>0</vt:i4>
      </vt:variant>
      <vt:variant>
        <vt:i4>5</vt:i4>
      </vt:variant>
      <vt:variant>
        <vt:lpwstr>mailto:Dao.Pan@cchmc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, Dao</dc:creator>
  <cp:keywords/>
  <dc:description/>
  <cp:lastModifiedBy>Pan, Dao</cp:lastModifiedBy>
  <cp:revision>1</cp:revision>
  <dcterms:created xsi:type="dcterms:W3CDTF">2018-03-24T00:53:00Z</dcterms:created>
  <dcterms:modified xsi:type="dcterms:W3CDTF">2018-03-24T01:01:00Z</dcterms:modified>
</cp:coreProperties>
</file>